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6411A" w:rsidRPr="00665452" w:rsidRDefault="00F6411A" w:rsidP="00F6411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65452">
        <w:rPr>
          <w:rFonts w:ascii="Times New Roman" w:hAnsi="Times New Roman" w:cs="Times New Roman"/>
          <w:sz w:val="24"/>
          <w:szCs w:val="24"/>
          <w:lang w:val="en-US"/>
        </w:rPr>
        <w:t>APPEND</w:t>
      </w:r>
      <w:bookmarkStart w:id="0" w:name="_GoBack"/>
      <w:bookmarkEnd w:id="0"/>
      <w:r w:rsidRPr="00665452">
        <w:rPr>
          <w:rFonts w:ascii="Times New Roman" w:hAnsi="Times New Roman" w:cs="Times New Roman"/>
          <w:sz w:val="24"/>
          <w:szCs w:val="24"/>
          <w:lang w:val="en-US"/>
        </w:rPr>
        <w:t>IX 1. Generalized Conversational Implicatures test (GCI test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60"/>
        <w:gridCol w:w="2410"/>
        <w:gridCol w:w="2835"/>
      </w:tblGrid>
      <w:tr w:rsidR="00F6411A" w:rsidRPr="00665452" w:rsidTr="001D4436">
        <w:tc>
          <w:tcPr>
            <w:tcW w:w="7905" w:type="dxa"/>
            <w:gridSpan w:val="3"/>
          </w:tcPr>
          <w:p w:rsidR="00F6411A" w:rsidRPr="00665452" w:rsidRDefault="00F6411A" w:rsidP="001D44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6545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Yesterday Juan tried to jump over the wall. (Q)</w:t>
            </w:r>
          </w:p>
        </w:tc>
      </w:tr>
      <w:tr w:rsidR="00F6411A" w:rsidRPr="00665452" w:rsidTr="001D4436">
        <w:tc>
          <w:tcPr>
            <w:tcW w:w="2660" w:type="dxa"/>
          </w:tcPr>
          <w:p w:rsidR="00F6411A" w:rsidRPr="00665452" w:rsidRDefault="00F6411A" w:rsidP="001D44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4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Juan did not manage to jump over the wall. </w:t>
            </w:r>
          </w:p>
        </w:tc>
        <w:tc>
          <w:tcPr>
            <w:tcW w:w="2410" w:type="dxa"/>
          </w:tcPr>
          <w:p w:rsidR="00F6411A" w:rsidRPr="00665452" w:rsidRDefault="00F6411A" w:rsidP="001D44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4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Juan did manage to jump over the wall. </w:t>
            </w:r>
          </w:p>
        </w:tc>
        <w:tc>
          <w:tcPr>
            <w:tcW w:w="2835" w:type="dxa"/>
          </w:tcPr>
          <w:p w:rsidR="00F6411A" w:rsidRPr="00665452" w:rsidRDefault="00F6411A" w:rsidP="001D44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4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Juan managed to stain his pants with mud. </w:t>
            </w:r>
          </w:p>
        </w:tc>
      </w:tr>
      <w:tr w:rsidR="00F6411A" w:rsidRPr="00665452" w:rsidTr="001D4436">
        <w:tc>
          <w:tcPr>
            <w:tcW w:w="7905" w:type="dxa"/>
            <w:gridSpan w:val="3"/>
          </w:tcPr>
          <w:p w:rsidR="00F6411A" w:rsidRPr="00665452" w:rsidRDefault="00F6411A" w:rsidP="001D44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6545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ome guests came to Maria’s party. (Q)</w:t>
            </w:r>
          </w:p>
        </w:tc>
      </w:tr>
      <w:tr w:rsidR="00F6411A" w:rsidRPr="00665452" w:rsidTr="001D4436">
        <w:tc>
          <w:tcPr>
            <w:tcW w:w="2660" w:type="dxa"/>
          </w:tcPr>
          <w:p w:rsidR="00F6411A" w:rsidRPr="00665452" w:rsidRDefault="00F6411A" w:rsidP="001D44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4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veryone Maria invited came. </w:t>
            </w:r>
          </w:p>
        </w:tc>
        <w:tc>
          <w:tcPr>
            <w:tcW w:w="2410" w:type="dxa"/>
          </w:tcPr>
          <w:p w:rsidR="00F6411A" w:rsidRPr="00665452" w:rsidRDefault="00F6411A" w:rsidP="001D44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4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t all the guests came that Maria expected.  </w:t>
            </w:r>
          </w:p>
        </w:tc>
        <w:tc>
          <w:tcPr>
            <w:tcW w:w="2835" w:type="dxa"/>
          </w:tcPr>
          <w:p w:rsidR="00F6411A" w:rsidRPr="00665452" w:rsidRDefault="00F6411A" w:rsidP="001D44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4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xactly three guests came. </w:t>
            </w:r>
          </w:p>
        </w:tc>
      </w:tr>
      <w:tr w:rsidR="00F6411A" w:rsidRPr="00665452" w:rsidTr="001D4436">
        <w:tc>
          <w:tcPr>
            <w:tcW w:w="7905" w:type="dxa"/>
            <w:gridSpan w:val="3"/>
          </w:tcPr>
          <w:p w:rsidR="00F6411A" w:rsidRPr="00665452" w:rsidRDefault="00F6411A" w:rsidP="001D44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6545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Juan ate two candies. (Q)</w:t>
            </w:r>
          </w:p>
        </w:tc>
      </w:tr>
      <w:tr w:rsidR="00F6411A" w:rsidRPr="00665452" w:rsidTr="001D4436">
        <w:tc>
          <w:tcPr>
            <w:tcW w:w="2660" w:type="dxa"/>
          </w:tcPr>
          <w:p w:rsidR="00F6411A" w:rsidRPr="00665452" w:rsidRDefault="00F6411A" w:rsidP="001D44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4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Juan ate two or more candies. </w:t>
            </w:r>
          </w:p>
        </w:tc>
        <w:tc>
          <w:tcPr>
            <w:tcW w:w="2410" w:type="dxa"/>
          </w:tcPr>
          <w:p w:rsidR="00F6411A" w:rsidRPr="00665452" w:rsidRDefault="00F6411A" w:rsidP="001D44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4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 ate four.</w:t>
            </w:r>
          </w:p>
        </w:tc>
        <w:tc>
          <w:tcPr>
            <w:tcW w:w="2835" w:type="dxa"/>
          </w:tcPr>
          <w:p w:rsidR="00F6411A" w:rsidRPr="00665452" w:rsidRDefault="00F6411A" w:rsidP="001D44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4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e ate exactly four candies and no more. </w:t>
            </w:r>
          </w:p>
        </w:tc>
      </w:tr>
      <w:tr w:rsidR="00F6411A" w:rsidRPr="00665452" w:rsidTr="001D4436">
        <w:tc>
          <w:tcPr>
            <w:tcW w:w="7905" w:type="dxa"/>
            <w:gridSpan w:val="3"/>
          </w:tcPr>
          <w:p w:rsidR="00F6411A" w:rsidRPr="00665452" w:rsidRDefault="00F6411A" w:rsidP="001D44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6545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aria’s dress is red. (Q)</w:t>
            </w:r>
          </w:p>
        </w:tc>
      </w:tr>
      <w:tr w:rsidR="00F6411A" w:rsidRPr="00665452" w:rsidTr="001D4436">
        <w:tc>
          <w:tcPr>
            <w:tcW w:w="2660" w:type="dxa"/>
          </w:tcPr>
          <w:p w:rsidR="00F6411A" w:rsidRPr="00665452" w:rsidRDefault="00F6411A" w:rsidP="001D44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4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aria’s dress it red, but it could also be blue or green. </w:t>
            </w:r>
          </w:p>
        </w:tc>
        <w:tc>
          <w:tcPr>
            <w:tcW w:w="2410" w:type="dxa"/>
          </w:tcPr>
          <w:p w:rsidR="00F6411A" w:rsidRPr="00665452" w:rsidRDefault="00F6411A" w:rsidP="001D44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4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aria’s dress is red and only red. </w:t>
            </w:r>
          </w:p>
        </w:tc>
        <w:tc>
          <w:tcPr>
            <w:tcW w:w="2835" w:type="dxa"/>
          </w:tcPr>
          <w:p w:rsidR="00F6411A" w:rsidRPr="00665452" w:rsidRDefault="00F6411A" w:rsidP="001D44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4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aria’s dress has blood spots on it. </w:t>
            </w:r>
          </w:p>
        </w:tc>
      </w:tr>
      <w:tr w:rsidR="00F6411A" w:rsidRPr="00665452" w:rsidTr="001D4436">
        <w:tc>
          <w:tcPr>
            <w:tcW w:w="7905" w:type="dxa"/>
            <w:gridSpan w:val="3"/>
          </w:tcPr>
          <w:p w:rsidR="00F6411A" w:rsidRPr="00665452" w:rsidRDefault="00F6411A" w:rsidP="001D44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6545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t is possible that there is life on other planets. (Q)</w:t>
            </w:r>
          </w:p>
        </w:tc>
      </w:tr>
      <w:tr w:rsidR="00F6411A" w:rsidRPr="00665452" w:rsidTr="001D4436">
        <w:tc>
          <w:tcPr>
            <w:tcW w:w="2660" w:type="dxa"/>
          </w:tcPr>
          <w:p w:rsidR="00F6411A" w:rsidRPr="00665452" w:rsidRDefault="00F6411A" w:rsidP="001D44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4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t is certain that there is life on other planets. </w:t>
            </w:r>
          </w:p>
        </w:tc>
        <w:tc>
          <w:tcPr>
            <w:tcW w:w="2410" w:type="dxa"/>
          </w:tcPr>
          <w:p w:rsidR="00F6411A" w:rsidRPr="00665452" w:rsidRDefault="00F6411A" w:rsidP="001D44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4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re may be life on other planets, but it’s not sure. </w:t>
            </w:r>
          </w:p>
        </w:tc>
        <w:tc>
          <w:tcPr>
            <w:tcW w:w="2835" w:type="dxa"/>
          </w:tcPr>
          <w:p w:rsidR="00F6411A" w:rsidRPr="00665452" w:rsidRDefault="00F6411A" w:rsidP="001D44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4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omeone saw a rabbit on Mars. </w:t>
            </w:r>
          </w:p>
        </w:tc>
      </w:tr>
      <w:tr w:rsidR="00F6411A" w:rsidRPr="00665452" w:rsidTr="001D4436">
        <w:tc>
          <w:tcPr>
            <w:tcW w:w="7905" w:type="dxa"/>
            <w:gridSpan w:val="3"/>
          </w:tcPr>
          <w:p w:rsidR="00F6411A" w:rsidRPr="00665452" w:rsidRDefault="00F6411A" w:rsidP="001D44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6545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f Juan does not do his homework, his mother punishes him. Juan’s mother punished him. (I)</w:t>
            </w:r>
          </w:p>
        </w:tc>
      </w:tr>
      <w:tr w:rsidR="00F6411A" w:rsidRPr="00665452" w:rsidTr="001D4436">
        <w:tc>
          <w:tcPr>
            <w:tcW w:w="2660" w:type="dxa"/>
          </w:tcPr>
          <w:p w:rsidR="00F6411A" w:rsidRPr="00665452" w:rsidRDefault="00F6411A" w:rsidP="001D44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4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Juan’s mother punished him because he did something wrong. </w:t>
            </w:r>
          </w:p>
        </w:tc>
        <w:tc>
          <w:tcPr>
            <w:tcW w:w="2410" w:type="dxa"/>
          </w:tcPr>
          <w:p w:rsidR="00F6411A" w:rsidRPr="00665452" w:rsidRDefault="00F6411A" w:rsidP="001D44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4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Juan’s mother punished him because he didn’t do his homework. </w:t>
            </w:r>
          </w:p>
        </w:tc>
        <w:tc>
          <w:tcPr>
            <w:tcW w:w="2835" w:type="dxa"/>
          </w:tcPr>
          <w:p w:rsidR="00F6411A" w:rsidRPr="00665452" w:rsidRDefault="00F6411A" w:rsidP="001D44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4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Juan’s mother loves her son a lot. </w:t>
            </w:r>
          </w:p>
        </w:tc>
      </w:tr>
      <w:tr w:rsidR="00F6411A" w:rsidRPr="00665452" w:rsidTr="001D4436">
        <w:tc>
          <w:tcPr>
            <w:tcW w:w="7905" w:type="dxa"/>
            <w:gridSpan w:val="3"/>
          </w:tcPr>
          <w:p w:rsidR="00F6411A" w:rsidRPr="00665452" w:rsidRDefault="00F6411A" w:rsidP="001D44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6545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aria and Juan, a happy married couple, bought a new flat. (I)</w:t>
            </w:r>
          </w:p>
        </w:tc>
      </w:tr>
      <w:tr w:rsidR="00F6411A" w:rsidRPr="00665452" w:rsidTr="001D4436">
        <w:tc>
          <w:tcPr>
            <w:tcW w:w="2660" w:type="dxa"/>
          </w:tcPr>
          <w:p w:rsidR="00F6411A" w:rsidRPr="00665452" w:rsidRDefault="00F6411A" w:rsidP="001D44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4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aria and Juan bought one flat to live in together. </w:t>
            </w:r>
          </w:p>
        </w:tc>
        <w:tc>
          <w:tcPr>
            <w:tcW w:w="2410" w:type="dxa"/>
          </w:tcPr>
          <w:p w:rsidR="00F6411A" w:rsidRPr="00665452" w:rsidRDefault="00F6411A" w:rsidP="001D44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4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aria bought one flat, and Juan bought another one. </w:t>
            </w:r>
          </w:p>
        </w:tc>
        <w:tc>
          <w:tcPr>
            <w:tcW w:w="2835" w:type="dxa"/>
          </w:tcPr>
          <w:p w:rsidR="00F6411A" w:rsidRPr="00665452" w:rsidRDefault="00F6411A" w:rsidP="001D44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4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Juan wants to leave Maria and buy a flat far away from her. </w:t>
            </w:r>
          </w:p>
        </w:tc>
      </w:tr>
      <w:tr w:rsidR="00F6411A" w:rsidRPr="00665452" w:rsidTr="001D4436">
        <w:tc>
          <w:tcPr>
            <w:tcW w:w="7905" w:type="dxa"/>
            <w:gridSpan w:val="3"/>
          </w:tcPr>
          <w:p w:rsidR="00F6411A" w:rsidRPr="00665452" w:rsidRDefault="00F6411A" w:rsidP="001D44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6545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Yesterday we went to a very pretty restaurant but the food tasted very bad. (I)</w:t>
            </w:r>
          </w:p>
        </w:tc>
      </w:tr>
      <w:tr w:rsidR="00F6411A" w:rsidRPr="00665452" w:rsidTr="001D4436">
        <w:tc>
          <w:tcPr>
            <w:tcW w:w="2660" w:type="dxa"/>
          </w:tcPr>
          <w:p w:rsidR="00F6411A" w:rsidRPr="00665452" w:rsidRDefault="00F6411A" w:rsidP="001D44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4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esterday we went to a restaurant and then we ate in another place where the food was very bad. </w:t>
            </w:r>
          </w:p>
        </w:tc>
        <w:tc>
          <w:tcPr>
            <w:tcW w:w="2410" w:type="dxa"/>
          </w:tcPr>
          <w:p w:rsidR="00F6411A" w:rsidRPr="00665452" w:rsidRDefault="00F6411A" w:rsidP="001D44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4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esterday we went to a restaurant, and in this restaurant, the food served was very bad. </w:t>
            </w:r>
          </w:p>
        </w:tc>
        <w:tc>
          <w:tcPr>
            <w:tcW w:w="2835" w:type="dxa"/>
          </w:tcPr>
          <w:p w:rsidR="00F6411A" w:rsidRPr="00665452" w:rsidRDefault="00F6411A" w:rsidP="001D44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4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esterday we went to a pizza parlor, and the pizzas they served us were delicious. </w:t>
            </w:r>
          </w:p>
        </w:tc>
      </w:tr>
      <w:tr w:rsidR="00F6411A" w:rsidRPr="00665452" w:rsidTr="001D4436">
        <w:tc>
          <w:tcPr>
            <w:tcW w:w="7905" w:type="dxa"/>
            <w:gridSpan w:val="3"/>
          </w:tcPr>
          <w:p w:rsidR="00F6411A" w:rsidRPr="00665452" w:rsidRDefault="00F6411A" w:rsidP="001D44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6545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Yesterday Anita went to the hospital, and the nurse gave her a shot. (I)</w:t>
            </w:r>
          </w:p>
        </w:tc>
      </w:tr>
      <w:tr w:rsidR="00F6411A" w:rsidRPr="00665452" w:rsidTr="001D4436">
        <w:tc>
          <w:tcPr>
            <w:tcW w:w="2660" w:type="dxa"/>
          </w:tcPr>
          <w:p w:rsidR="00F6411A" w:rsidRPr="00665452" w:rsidRDefault="00F6411A" w:rsidP="001D44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4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 nurse on the street gave Anita a shot. </w:t>
            </w:r>
          </w:p>
        </w:tc>
        <w:tc>
          <w:tcPr>
            <w:tcW w:w="2410" w:type="dxa"/>
          </w:tcPr>
          <w:p w:rsidR="00F6411A" w:rsidRPr="00665452" w:rsidRDefault="00F6411A" w:rsidP="001D44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4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ita went to a hospital, and there was a nurse who gave her a shot. </w:t>
            </w:r>
          </w:p>
        </w:tc>
        <w:tc>
          <w:tcPr>
            <w:tcW w:w="2835" w:type="dxa"/>
          </w:tcPr>
          <w:p w:rsidR="00F6411A" w:rsidRPr="00665452" w:rsidRDefault="00F6411A" w:rsidP="001D44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4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re aren’t any nurses in the hospital; there are only sick people. </w:t>
            </w:r>
          </w:p>
        </w:tc>
      </w:tr>
      <w:tr w:rsidR="00F6411A" w:rsidRPr="00665452" w:rsidTr="001D4436">
        <w:tc>
          <w:tcPr>
            <w:tcW w:w="7905" w:type="dxa"/>
            <w:gridSpan w:val="3"/>
          </w:tcPr>
          <w:p w:rsidR="00F6411A" w:rsidRPr="00665452" w:rsidRDefault="00F6411A" w:rsidP="001D44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66545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anolito</w:t>
            </w:r>
            <w:proofErr w:type="spellEnd"/>
            <w:r w:rsidRPr="0066545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got hit very hard by a friend accidentally and left crying. (I)</w:t>
            </w:r>
          </w:p>
        </w:tc>
      </w:tr>
      <w:tr w:rsidR="00F6411A" w:rsidRPr="00665452" w:rsidTr="001D4436">
        <w:tc>
          <w:tcPr>
            <w:tcW w:w="2660" w:type="dxa"/>
          </w:tcPr>
          <w:p w:rsidR="00F6411A" w:rsidRPr="00665452" w:rsidRDefault="00F6411A" w:rsidP="001D44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654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nolito</w:t>
            </w:r>
            <w:proofErr w:type="spellEnd"/>
            <w:r w:rsidRPr="006654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ot hit very hard and, because of it, </w:t>
            </w:r>
            <w:proofErr w:type="spellStart"/>
            <w:r w:rsidRPr="006654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nolito</w:t>
            </w:r>
            <w:proofErr w:type="spellEnd"/>
            <w:r w:rsidRPr="006654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ent away crying.</w:t>
            </w:r>
          </w:p>
        </w:tc>
        <w:tc>
          <w:tcPr>
            <w:tcW w:w="2410" w:type="dxa"/>
          </w:tcPr>
          <w:p w:rsidR="00F6411A" w:rsidRPr="00665452" w:rsidRDefault="00F6411A" w:rsidP="001D44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654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nolito’s</w:t>
            </w:r>
            <w:proofErr w:type="spellEnd"/>
            <w:r w:rsidRPr="006654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riend hit him, and so his friend went away crying.  </w:t>
            </w:r>
          </w:p>
        </w:tc>
        <w:tc>
          <w:tcPr>
            <w:tcW w:w="2835" w:type="dxa"/>
          </w:tcPr>
          <w:p w:rsidR="00F6411A" w:rsidRPr="00665452" w:rsidRDefault="00F6411A" w:rsidP="001D44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654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nolito</w:t>
            </w:r>
            <w:proofErr w:type="spellEnd"/>
            <w:r w:rsidRPr="006654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his friend hit each other, and they both cried. </w:t>
            </w:r>
          </w:p>
        </w:tc>
      </w:tr>
      <w:tr w:rsidR="00F6411A" w:rsidRPr="00665452" w:rsidTr="001D4436">
        <w:tc>
          <w:tcPr>
            <w:tcW w:w="7905" w:type="dxa"/>
            <w:gridSpan w:val="3"/>
          </w:tcPr>
          <w:p w:rsidR="00F6411A" w:rsidRPr="00665452" w:rsidRDefault="00F6411A" w:rsidP="001D44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6545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t is not impossible for the teacher to arrive late. (M)</w:t>
            </w:r>
          </w:p>
        </w:tc>
      </w:tr>
      <w:tr w:rsidR="00F6411A" w:rsidRPr="00665452" w:rsidTr="001D4436">
        <w:tc>
          <w:tcPr>
            <w:tcW w:w="2660" w:type="dxa"/>
          </w:tcPr>
          <w:p w:rsidR="00F6411A" w:rsidRPr="00665452" w:rsidRDefault="00F6411A" w:rsidP="001D44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4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Although it doesn’t happen very often, the teacher could arrive late. </w:t>
            </w:r>
          </w:p>
        </w:tc>
        <w:tc>
          <w:tcPr>
            <w:tcW w:w="2410" w:type="dxa"/>
          </w:tcPr>
          <w:p w:rsidR="00F6411A" w:rsidRPr="00665452" w:rsidRDefault="00F6411A" w:rsidP="001D44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4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t is quite possible that the teacher will arrive late. </w:t>
            </w:r>
          </w:p>
        </w:tc>
        <w:tc>
          <w:tcPr>
            <w:tcW w:w="2835" w:type="dxa"/>
          </w:tcPr>
          <w:p w:rsidR="00F6411A" w:rsidRPr="00665452" w:rsidRDefault="00F6411A" w:rsidP="001D44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4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t is very common for the teacher to arrive late. </w:t>
            </w:r>
          </w:p>
        </w:tc>
      </w:tr>
      <w:tr w:rsidR="00F6411A" w:rsidRPr="00665452" w:rsidTr="001D4436">
        <w:tc>
          <w:tcPr>
            <w:tcW w:w="7905" w:type="dxa"/>
            <w:gridSpan w:val="3"/>
          </w:tcPr>
          <w:p w:rsidR="00F6411A" w:rsidRPr="00665452" w:rsidRDefault="00F6411A" w:rsidP="001D44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6545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ntonio made the car stop. (M)</w:t>
            </w:r>
          </w:p>
        </w:tc>
      </w:tr>
      <w:tr w:rsidR="00F6411A" w:rsidRPr="00665452" w:rsidTr="001D4436">
        <w:tc>
          <w:tcPr>
            <w:tcW w:w="2660" w:type="dxa"/>
          </w:tcPr>
          <w:p w:rsidR="00F6411A" w:rsidRPr="00665452" w:rsidRDefault="00F6411A" w:rsidP="001D44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4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tonio is a doctor who likes to stop cars. </w:t>
            </w:r>
          </w:p>
        </w:tc>
        <w:tc>
          <w:tcPr>
            <w:tcW w:w="2410" w:type="dxa"/>
          </w:tcPr>
          <w:p w:rsidR="00F6411A" w:rsidRPr="00665452" w:rsidRDefault="00F6411A" w:rsidP="001D44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4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tonio put his foot on the brake of the car to stop it. </w:t>
            </w:r>
          </w:p>
        </w:tc>
        <w:tc>
          <w:tcPr>
            <w:tcW w:w="2835" w:type="dxa"/>
          </w:tcPr>
          <w:p w:rsidR="00F6411A" w:rsidRPr="00665452" w:rsidRDefault="00F6411A" w:rsidP="001D44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4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tonio stopped the car, but in an unusual way: he did not put his foot on the brake of the car. </w:t>
            </w:r>
          </w:p>
        </w:tc>
      </w:tr>
      <w:tr w:rsidR="00F6411A" w:rsidRPr="00665452" w:rsidTr="001D4436">
        <w:tc>
          <w:tcPr>
            <w:tcW w:w="7905" w:type="dxa"/>
            <w:gridSpan w:val="3"/>
          </w:tcPr>
          <w:p w:rsidR="00F6411A" w:rsidRPr="00665452" w:rsidRDefault="00F6411A" w:rsidP="001D44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6545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ernando went into the bar and a man laughed. (M)</w:t>
            </w:r>
          </w:p>
        </w:tc>
      </w:tr>
      <w:tr w:rsidR="00F6411A" w:rsidRPr="00665452" w:rsidTr="001D4436">
        <w:tc>
          <w:tcPr>
            <w:tcW w:w="2660" w:type="dxa"/>
          </w:tcPr>
          <w:p w:rsidR="00F6411A" w:rsidRPr="00665452" w:rsidRDefault="00F6411A" w:rsidP="001D44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4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ernando is a clown who works in a bar. </w:t>
            </w:r>
          </w:p>
        </w:tc>
        <w:tc>
          <w:tcPr>
            <w:tcW w:w="2410" w:type="dxa"/>
          </w:tcPr>
          <w:p w:rsidR="00F6411A" w:rsidRPr="00665452" w:rsidRDefault="00F6411A" w:rsidP="001D44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4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rnando went into a bar, and someone who wasn’t Fernando laughed.</w:t>
            </w:r>
          </w:p>
        </w:tc>
        <w:tc>
          <w:tcPr>
            <w:tcW w:w="2835" w:type="dxa"/>
          </w:tcPr>
          <w:p w:rsidR="00F6411A" w:rsidRPr="00665452" w:rsidRDefault="00F6411A" w:rsidP="001D44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4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ernando went into a bar and laughed as he entered. </w:t>
            </w:r>
          </w:p>
        </w:tc>
      </w:tr>
      <w:tr w:rsidR="00F6411A" w:rsidRPr="00665452" w:rsidTr="001D4436">
        <w:tc>
          <w:tcPr>
            <w:tcW w:w="7905" w:type="dxa"/>
            <w:gridSpan w:val="3"/>
          </w:tcPr>
          <w:p w:rsidR="00F6411A" w:rsidRPr="00665452" w:rsidRDefault="00F6411A" w:rsidP="001D44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6545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 saw a man play a musical instrument in the shape of a pipe that some people would call a flute. (M)</w:t>
            </w:r>
          </w:p>
        </w:tc>
      </w:tr>
      <w:tr w:rsidR="00F6411A" w:rsidRPr="00665452" w:rsidTr="001D4436">
        <w:tc>
          <w:tcPr>
            <w:tcW w:w="2660" w:type="dxa"/>
          </w:tcPr>
          <w:p w:rsidR="00F6411A" w:rsidRPr="00665452" w:rsidRDefault="00F6411A" w:rsidP="001D44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4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re is a man playing the flute.</w:t>
            </w:r>
          </w:p>
        </w:tc>
        <w:tc>
          <w:tcPr>
            <w:tcW w:w="2410" w:type="dxa"/>
          </w:tcPr>
          <w:p w:rsidR="00F6411A" w:rsidRPr="00665452" w:rsidRDefault="00F6411A" w:rsidP="001D44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4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re is a man playing something similar to a flute. </w:t>
            </w:r>
          </w:p>
        </w:tc>
        <w:tc>
          <w:tcPr>
            <w:tcW w:w="2835" w:type="dxa"/>
          </w:tcPr>
          <w:p w:rsidR="00F6411A" w:rsidRPr="00665452" w:rsidRDefault="00F6411A" w:rsidP="001D44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4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re is a man who makes flutes and drums. </w:t>
            </w:r>
          </w:p>
        </w:tc>
      </w:tr>
      <w:tr w:rsidR="00F6411A" w:rsidRPr="00665452" w:rsidTr="001D4436">
        <w:tc>
          <w:tcPr>
            <w:tcW w:w="7905" w:type="dxa"/>
            <w:gridSpan w:val="3"/>
          </w:tcPr>
          <w:p w:rsidR="00F6411A" w:rsidRPr="00665452" w:rsidRDefault="00F6411A" w:rsidP="001D44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6545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edro’s neighbor caused Maria’s dog to die. (M)</w:t>
            </w:r>
          </w:p>
        </w:tc>
      </w:tr>
      <w:tr w:rsidR="00F6411A" w:rsidRPr="00665452" w:rsidTr="001D4436">
        <w:tc>
          <w:tcPr>
            <w:tcW w:w="2660" w:type="dxa"/>
          </w:tcPr>
          <w:p w:rsidR="00F6411A" w:rsidRPr="00665452" w:rsidRDefault="00F6411A" w:rsidP="001D44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4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edro’s neighbor killed Maria’s dog himself. </w:t>
            </w:r>
          </w:p>
        </w:tc>
        <w:tc>
          <w:tcPr>
            <w:tcW w:w="2410" w:type="dxa"/>
          </w:tcPr>
          <w:p w:rsidR="00F6411A" w:rsidRPr="00665452" w:rsidRDefault="00F6411A" w:rsidP="001D44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4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edro’s neighbor made Maria’s dog die, but he did not kill it himself or not on purpose. </w:t>
            </w:r>
          </w:p>
        </w:tc>
        <w:tc>
          <w:tcPr>
            <w:tcW w:w="2835" w:type="dxa"/>
          </w:tcPr>
          <w:p w:rsidR="00F6411A" w:rsidRPr="00665452" w:rsidRDefault="00F6411A" w:rsidP="001D44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4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edro’s neighbor called the veterinarian to cure Maria’s dog. </w:t>
            </w:r>
          </w:p>
        </w:tc>
      </w:tr>
    </w:tbl>
    <w:p w:rsidR="00871E0F" w:rsidRPr="00F6411A" w:rsidRDefault="00F6411A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665452">
        <w:rPr>
          <w:rFonts w:ascii="Times New Roman" w:hAnsi="Times New Roman" w:cs="Times New Roman"/>
          <w:i/>
          <w:sz w:val="24"/>
          <w:szCs w:val="24"/>
          <w:lang w:val="en-US"/>
        </w:rPr>
        <w:t>Note: Type of implicature: Q, I, M.</w:t>
      </w:r>
    </w:p>
    <w:sectPr w:rsidR="00871E0F" w:rsidRPr="00F6411A" w:rsidSect="007875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411A"/>
    <w:rsid w:val="0078753C"/>
    <w:rsid w:val="00871E0F"/>
    <w:rsid w:val="00F64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C94CBE-75C2-474D-B39F-866948DDE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6411A"/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411A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641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3</Words>
  <Characters>292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Jasmine Walter</cp:lastModifiedBy>
  <cp:revision>2</cp:revision>
  <dcterms:created xsi:type="dcterms:W3CDTF">2018-02-26T14:24:00Z</dcterms:created>
  <dcterms:modified xsi:type="dcterms:W3CDTF">2018-02-26T14:24:00Z</dcterms:modified>
</cp:coreProperties>
</file>